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0523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FFD3C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707687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6BC5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7F85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3953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42ABA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BF255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E34C2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40A2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A07A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9243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2B329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53F944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2768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72B78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EE61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B48C0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4D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6620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C91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AA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A3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FA3AB" w14:textId="6105ADF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  <w:r w:rsidR="00213CE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681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B714B" w14:textId="1F777B5A" w:rsidR="0068643A" w:rsidRPr="00FD6E06" w:rsidRDefault="00213C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7CD4DC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C17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7AF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C66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AD4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6108D" w14:textId="45C3F79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213CEB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5C78B" w14:textId="322B4E77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A34E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5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BF9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0B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F3E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A35F5" w14:textId="09FE828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213CEB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4B512" w14:textId="1F240C2B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FC5C6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2F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07E2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E7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7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2CB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3A9A7" w14:textId="181D2E8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213CE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04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65497" w14:textId="6DCD80BE" w:rsidR="0068643A" w:rsidRPr="00FD6E06" w:rsidRDefault="00213C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68643A" w:rsidRPr="00FD6E06" w14:paraId="5FCCF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8B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0E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69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37D0F" w14:textId="7FD0E91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213CEB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1A1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ECC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8675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B3B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00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BB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C82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F0F25" w14:textId="2C3B623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E5764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4FC79" w14:textId="29ACE3F2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CDDA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70E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E8F9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29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A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0C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EE46B" w14:textId="7D32B66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E57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DD1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B08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8623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04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1D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BC2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3F689" w14:textId="5A158C4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E57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5D9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309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8EC1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DC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9BD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580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55006" w14:textId="07B3E0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E57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BC9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84D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FC6AFD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A6318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22FA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443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452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357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EFBEC" w14:textId="04DD56E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B1F5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34D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1930B" w14:textId="3904BDEB" w:rsidR="0068643A" w:rsidRPr="00FD6E06" w:rsidRDefault="00FB1F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30</w:t>
            </w:r>
          </w:p>
        </w:tc>
      </w:tr>
      <w:tr w:rsidR="0068643A" w:rsidRPr="00FD6E06" w14:paraId="237D5E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F8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22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F02E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0F48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30A5A" w14:textId="05F6ADC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B1F5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0EF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CC138" w14:textId="254EDBEE" w:rsidR="0068643A" w:rsidRPr="00FD6E06" w:rsidRDefault="00FB1F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1</w:t>
            </w:r>
          </w:p>
        </w:tc>
      </w:tr>
      <w:tr w:rsidR="00BB4AE3" w:rsidRPr="00FD6E06" w14:paraId="5FD7B2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9E58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93F0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8C5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40A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E6F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9071E" w14:textId="1C9DB40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B1F5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2FF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F2B7A" w14:textId="5DBD8E53" w:rsidR="0068643A" w:rsidRPr="00FD6E06" w:rsidRDefault="00FB1F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3</w:t>
            </w:r>
          </w:p>
        </w:tc>
      </w:tr>
      <w:tr w:rsidR="0068643A" w:rsidRPr="00FD6E06" w14:paraId="7B974A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A41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B6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394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648F3" w14:textId="690F926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B1F5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944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3B1C2" w14:textId="4D8B48FE" w:rsidR="0068643A" w:rsidRPr="00FD6E06" w:rsidRDefault="00CF1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80</w:t>
            </w:r>
          </w:p>
        </w:tc>
      </w:tr>
      <w:tr w:rsidR="0068643A" w:rsidRPr="00FD6E06" w14:paraId="7FF2B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22B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38E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C21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8AE4D" w14:textId="157180C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B1F57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3A6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7FD06" w14:textId="3A3C1F1A" w:rsidR="0068643A" w:rsidRPr="00FD6E06" w:rsidRDefault="00CF1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 2</w:t>
            </w:r>
          </w:p>
        </w:tc>
      </w:tr>
      <w:tr w:rsidR="00BB4AE3" w:rsidRPr="00FD6E06" w14:paraId="7E2469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D1DF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C193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24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3E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AEA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0515B" w14:textId="390CF8F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F18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DF0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A231A" w14:textId="6823B512" w:rsidR="0068643A" w:rsidRPr="00FD6E06" w:rsidRDefault="00CF1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198</w:t>
            </w:r>
          </w:p>
        </w:tc>
      </w:tr>
      <w:tr w:rsidR="0068643A" w:rsidRPr="00FD6E06" w14:paraId="76F682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36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427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0E0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32CDB" w14:textId="41B7EB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F18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CD8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C70F7" w14:textId="529F0198" w:rsidR="0068643A" w:rsidRPr="00FD6E06" w:rsidRDefault="00CF18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7</w:t>
            </w:r>
          </w:p>
        </w:tc>
      </w:tr>
      <w:tr w:rsidR="0068643A" w:rsidRPr="00FD6E06" w14:paraId="48E1C2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A1F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735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500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95355" w14:textId="47CDC54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CF186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E90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17B3D" w14:textId="7CC14ABD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25-236 &amp; </w:t>
            </w:r>
            <w:r w:rsidR="00CF18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 3</w:t>
            </w:r>
          </w:p>
        </w:tc>
      </w:tr>
      <w:tr w:rsidR="0068643A" w:rsidRPr="00FD6E06" w14:paraId="5D0B2D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E6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89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1A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9F262" w14:textId="1E5D374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7B22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48E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3D8A6" w14:textId="3AC0B08F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4</w:t>
            </w:r>
          </w:p>
        </w:tc>
      </w:tr>
      <w:tr w:rsidR="0068643A" w:rsidRPr="00FD6E06" w14:paraId="6E478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8CE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B3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6F2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45680" w14:textId="0D421E9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7B22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764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E74E8" w14:textId="69A29EC6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0</w:t>
            </w:r>
          </w:p>
        </w:tc>
      </w:tr>
      <w:tr w:rsidR="0068643A" w:rsidRPr="00FD6E06" w14:paraId="02D7BE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575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680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75C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8B2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EECE7" w14:textId="1EB2144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7B22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33B53" w14:textId="36394AC5" w:rsidR="0068643A" w:rsidRPr="00FD6E06" w:rsidRDefault="00307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AFE72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431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A4588A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9AD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C35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B82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FB1E0" w14:textId="0E9AD1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C5080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7D1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01C97" w14:textId="37F66C5B" w:rsidR="0068643A" w:rsidRPr="00FD6E06" w:rsidRDefault="003C5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48</w:t>
            </w:r>
            <w:bookmarkStart w:id="1" w:name="_GoBack"/>
            <w:bookmarkEnd w:id="1"/>
          </w:p>
        </w:tc>
      </w:tr>
      <w:tr w:rsidR="0068643A" w:rsidRPr="00FD6E06" w14:paraId="7AD63A0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8203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7F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0EB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1A921" w14:textId="26A5418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21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05B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35AA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DAC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B61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8D4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977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665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7C1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C717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C196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63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BCE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7654E" w14:textId="2CCF48E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C5080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60D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9CE2B" w14:textId="7589F4F9" w:rsidR="0068643A" w:rsidRPr="00FD6E06" w:rsidRDefault="003C50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51</w:t>
            </w:r>
          </w:p>
        </w:tc>
      </w:tr>
      <w:tr w:rsidR="0068643A" w:rsidRPr="00FD6E06" w14:paraId="54C9A6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48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3A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C77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AC6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B8445" w14:textId="30C1D04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7B22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E14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044D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091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A3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96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687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697D3" w14:textId="165FE26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00A2">
              <w:rPr>
                <w:sz w:val="24"/>
                <w:szCs w:val="24"/>
              </w:rPr>
            </w:r>
            <w:r w:rsidR="007D00A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07B22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B6D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726689B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B2C1A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A930201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5EE3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5AA7117" wp14:editId="16C14E4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7B804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1778AF7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6F31A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D1365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3CEB"/>
    <w:rsid w:val="002253F7"/>
    <w:rsid w:val="00307B22"/>
    <w:rsid w:val="003C5080"/>
    <w:rsid w:val="00664936"/>
    <w:rsid w:val="0068643A"/>
    <w:rsid w:val="00750A0E"/>
    <w:rsid w:val="007924AC"/>
    <w:rsid w:val="007D00A2"/>
    <w:rsid w:val="008711CC"/>
    <w:rsid w:val="009B20D2"/>
    <w:rsid w:val="009E5764"/>
    <w:rsid w:val="00A0782F"/>
    <w:rsid w:val="00B567D4"/>
    <w:rsid w:val="00BB4AE3"/>
    <w:rsid w:val="00CA6DD4"/>
    <w:rsid w:val="00CF1864"/>
    <w:rsid w:val="00EE17D5"/>
    <w:rsid w:val="00F2627A"/>
    <w:rsid w:val="00F901FE"/>
    <w:rsid w:val="00FB1F5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,"/>
  <w14:docId w14:val="14A31B19"/>
  <w15:docId w15:val="{3393565C-2EAE-4D8D-8733-8DFAAEA3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efa54d-e52d-460e-811a-3ba5f843dcc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6B8296218284CA7F58C3C576B8A49" ma:contentTypeVersion="11" ma:contentTypeDescription="Create a new document." ma:contentTypeScope="" ma:versionID="38acece97b9e29a944301b79b021eaec">
  <xsd:schema xmlns:xsd="http://www.w3.org/2001/XMLSchema" xmlns:xs="http://www.w3.org/2001/XMLSchema" xmlns:p="http://schemas.microsoft.com/office/2006/metadata/properties" xmlns:ns3="a0efa54d-e52d-460e-811a-3ba5f843dcc9" targetNamespace="http://schemas.microsoft.com/office/2006/metadata/properties" ma:root="true" ma:fieldsID="04179ceab5ac5cc13c68859f534dfea2" ns3:_="">
    <xsd:import namespace="a0efa54d-e52d-460e-811a-3ba5f843dc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fa54d-e52d-460e-811a-3ba5f843dc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5209DC-D9AD-458C-991F-BC54E4633308}">
  <ds:schemaRefs>
    <ds:schemaRef ds:uri="a0efa54d-e52d-460e-811a-3ba5f843dcc9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6DCC43F-4F0B-4CE2-970D-AF9FD4D148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F6BF4-77A0-4458-B046-BE13BBAFC5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efa54d-e52d-460e-811a-3ba5f843dc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nelle Mulopo</cp:lastModifiedBy>
  <cp:revision>2</cp:revision>
  <dcterms:created xsi:type="dcterms:W3CDTF">2023-12-06T09:41:00Z</dcterms:created>
  <dcterms:modified xsi:type="dcterms:W3CDTF">2023-12-0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6B8296218284CA7F58C3C576B8A49</vt:lpwstr>
  </property>
</Properties>
</file>